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/>
      </w:pPr>
      <w:r>
        <w:rPr>
          <w:rStyle w:val="StrongEmphasis"/>
          <w:rFonts w:eastAsia="宋体" w:cs="Arial" w:ascii="Arial" w:hAnsi="Arial"/>
          <w:b/>
          <w:bCs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 xml:space="preserve">Table 1 </w:t>
      </w:r>
      <w:r>
        <w:rPr>
          <w:rStyle w:val="StrongEmphasis"/>
          <w:rFonts w:eastAsia="Segoe UI" w:cs="Arial" w:ascii="Arial" w:hAnsi="Arial"/>
          <w:b/>
          <w:bCs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High BMI-Attributable Gastrointestinal Cancer Mortality: Numbers, Rates, and Trends, 1990–202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1094"/>
        <w:gridCol w:w="1984"/>
        <w:gridCol w:w="1643"/>
        <w:gridCol w:w="2157"/>
        <w:gridCol w:w="1755"/>
        <w:gridCol w:w="1778"/>
        <w:gridCol w:w="2154"/>
      </w:tblGrid>
      <w:tr>
        <w:trPr>
          <w:trHeight w:val="510" w:hRule="atLeast"/>
        </w:trPr>
        <w:tc>
          <w:tcPr>
            <w:tcW w:w="176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90 Death cases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90 AS</w:t>
            </w:r>
            <w:r>
              <w:rPr>
                <w:rFonts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15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21 Death cases</w:t>
            </w:r>
          </w:p>
        </w:tc>
        <w:tc>
          <w:tcPr>
            <w:tcW w:w="17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21 AS</w:t>
            </w:r>
            <w:r>
              <w:rPr>
                <w:rFonts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17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APC (1990–2021)</w:t>
            </w:r>
          </w:p>
        </w:tc>
        <w:tc>
          <w:tcPr>
            <w:tcW w:w="21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cer Type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lobal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38385 (16174.6, 62103.4)</w:t>
            </w:r>
          </w:p>
        </w:tc>
        <w:tc>
          <w:tcPr>
            <w:tcW w:w="16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4.9 (2.1, 8)</w:t>
            </w:r>
          </w:p>
        </w:tc>
        <w:tc>
          <w:tcPr>
            <w:tcW w:w="21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92012.9 (39255.8, 147266.7)</w:t>
            </w:r>
          </w:p>
        </w:tc>
        <w:tc>
          <w:tcPr>
            <w:tcW w:w="17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5 (2.1, 8)</w:t>
            </w:r>
          </w:p>
        </w:tc>
        <w:tc>
          <w:tcPr>
            <w:tcW w:w="17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-0.1 (-0.1,-0.0)</w:t>
            </w:r>
          </w:p>
        </w:tc>
        <w:tc>
          <w:tcPr>
            <w:tcW w:w="21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lon and rectum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9104.2 (6231.2, 12425.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8, 1.6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19035.2 (12758.2, 26584.4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7, 1.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-0.5 (-0.5,-0.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llbladder and biliary tract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84.1 (-1865.8, 5660.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 (-0.2, 0.7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753.7 (-2193.6, 25213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5 (-0.1, 1.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.4 (4.2,4.6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ancreatic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53.5 (3568.3, 14600.1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4, 1.7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58 (16553.4, 68880.6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 (0.9, 3.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 (2.3,2.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ver cancer</w:t>
            </w:r>
          </w:p>
        </w:tc>
      </w:tr>
      <w:tr>
        <w:trPr>
          <w:trHeight w:val="510" w:hRule="atLeast"/>
        </w:trPr>
        <w:tc>
          <w:tcPr>
            <w:tcW w:w="67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y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ex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068.3 (8884.8, 34133.8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8 (2, 7.8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5133 (19229.5, 72025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4 (1.9, 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4 (-0.5,-0.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lon and rectum cancer</w:t>
            </w:r>
          </w:p>
        </w:tc>
      </w:tr>
      <w:tr>
        <w:trPr>
          <w:trHeight w:val="510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287.2 (4253.4, 8612.1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 (0.9, 1.9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1544.3 (7523.6, 16414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1 (0.7, 1.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9 (-0.9,-0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llbladder and biliary tract cancer</w:t>
            </w:r>
          </w:p>
        </w:tc>
      </w:tr>
      <w:tr>
        <w:trPr>
          <w:trHeight w:val="510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4.5 (-721, 355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2 (-0.2, 0.8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354.7 (-709.8, 14007.5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5 (-0.1, 1.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.0 (2.9,3.0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ancreatic cancer</w:t>
            </w:r>
          </w:p>
        </w:tc>
      </w:tr>
      <w:tr>
        <w:trPr>
          <w:trHeight w:val="510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924.3 (1529.3, 6472.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9 (0.3, 1.4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6284.5 (6630, 27310.5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6 (0.7, 2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.1 (2.0,2.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iver cancer</w:t>
            </w:r>
          </w:p>
        </w:tc>
      </w:tr>
      <w:tr>
        <w:trPr>
          <w:trHeight w:val="510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7316.7 (7164.9, 28143.9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 (2.1, 8.2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6879.8 (20091.9, 74977.4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.7 (2.4, 9.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3 (0.3,0.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olon and rectum cancer</w:t>
            </w:r>
          </w:p>
        </w:tc>
      </w:tr>
      <w:tr>
        <w:trPr>
          <w:trHeight w:val="510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817 (1944.4, 3879.1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8 (0.6, 1.1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490.9 (4841, 10654.1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9 (0.6, 1.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3 (0.3,0.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Gallbladder and biliary tract cancer</w:t>
            </w:r>
          </w:p>
        </w:tc>
      </w:tr>
      <w:tr>
        <w:trPr>
          <w:trHeight w:val="510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9.6 (-1219.4, 2155.8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 (-0.3, 0.6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399.1 (-1577, 11169.5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4 (-0.2, 1.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.3 (8.7,12.0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ancreatic cancer</w:t>
            </w:r>
          </w:p>
        </w:tc>
      </w:tr>
      <w:tr>
        <w:trPr>
          <w:trHeight w:val="510" w:hRule="atLeast"/>
        </w:trPr>
        <w:tc>
          <w:tcPr>
            <w:tcW w:w="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929.2 (2044.1, 8193.4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 (0.5, 2.1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673.5 (10062.2, 42132.6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8 (1.1, 4.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6 (2.5,2.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ver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 SD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20794.1 (8752.9, 33711.1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.5 (3.6, 13.8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4989.2 (14842.1, 56009.5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0"/>
                <w:szCs w:val="20"/>
              </w:rPr>
              <w:t>7.1 (3, 11.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7 (-0.8,-0.7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lon and rectum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154 (2810.7, 5737.5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7 (1.1, 2.3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155.3 (3996.1, 8679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2 (0.8, 1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1.2 (-1.3,-1.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Gallbladder and biliary tract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32 (-796.7, 3489.4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3 (-0.3, 1.4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385.3 (-793.2, 11922.7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 (-0.1, 2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.3 (3.2,3.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ancreatic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134.7 (1294.3, 5335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3 (0.5, 2.2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3492.8 (5528.9, 22396.5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.9 (1.2, 4.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.6 (2.4,2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iver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640.2 (5374.8, 20405.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.1 (2.6, 9.9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1036.7 (13310.4, 50090.6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7.1 (3, 11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4 (0.3,0.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lon and rectum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869.7 (1953.7, 3948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9, 1.9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348.5 (3521.6, 7622.4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8, 1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6 (-0.7,-0.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llbladder and biliary tract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19.5 (-571.7, 2046.4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2 (-0.3, 0.9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916.3 (-629.5, 8481.7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7 (-0.1, 1.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.0 (3.9,4.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ancreatic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719.9 (1097, 4591.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2 (0.5, 2.1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074.4 (3958.5, 17746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.3 (0.9, 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9 (1.9,2.0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iver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ow SD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74.6 (134.4, 629.5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3, 1.4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90.7 (495.4, 2093.1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5, 2.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1.4,1.6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olon and rectum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4.2 (58.3, 145.5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2 (0.1, 0.3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43.2 (207.4, 495.7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0.3 (0.2, 0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8 (1.7,1.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llbladder and biliary tract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25 (-51.8, 4.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0.1 (-0.1, 0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3.6 (-78.9, 112.8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NA (NA,NA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ancreatic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42.8 (125.7, 620.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7 (0.3, 1.3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200.6 (444.7, 2072.3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1 (0.4, 1.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3 (1.2,1.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iver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016.4 (382.8, 1645.5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3, 1.4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421.9 (2255.8, 8636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.8 (0.8, 2.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8 (2.7,2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olon and rectum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18.7 (351.2, 743.8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4 (0.3, 0.6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164.7 (1414.8, 3013.9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5, 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1.8,1.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Gallbladder and biliary tract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41 (-104.1, 55.8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06.2 (-122.7, 1249.9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 (0, 0.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4.1 (11.3,17.0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Pancreatic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81 (405.2, 1999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8 (0.3, 1.6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458.2 (2236.4, 9174.8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8 (0.7, 2.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.6 (2.5,2.7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iver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485.2 (1295.1, 5706.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6, 2.8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9122.6 (8142.5, 30802.8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.4 (1.4, 5.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.2 (2.1,2.2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olon and rectum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447.7 (988.9, 2019.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5, 1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001.4 (3316.7, 6971.1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6, 1.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5 (0.5,0.6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Gallbladder and biliary tract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06 (-469.8, 219.4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 (-0.2, 0.1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3.9 (-644.1, 3657.1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 (-0.1, 0.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 (15.1,21.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tic cancer</w:t>
            </w:r>
          </w:p>
        </w:tc>
      </w:tr>
      <w:tr>
        <w:trPr>
          <w:trHeight w:val="510" w:hRule="atLeast"/>
        </w:trPr>
        <w:tc>
          <w:tcPr>
            <w:tcW w:w="17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0.8 (641.1, 2543.6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 (0.3, 1.2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97.7 (4318.6, 18265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 (0.7, 3.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 (3.0,3.2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ver canc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12:37:25Z</dcterms:created>
  <dc:creator>Erpan</dc:creator>
  <dc:description/>
  <dc:language>en-US</dc:language>
  <cp:lastModifiedBy>fine.</cp:lastModifiedBy>
  <dcterms:modified xsi:type="dcterms:W3CDTF">2025-11-13T02:29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55FD6DC96C4456AC6A0ABB2A270319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2YzNjBkOTgyNWQ1YTMxYzM3MzMwNWFiODNmOWIzYWMiLCJ1c2VySWQiOiIyODgxMjcyMDAifQ==</vt:lpwstr>
  </property>
</Properties>
</file>